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73B55DB" w:rsidR="000035D5" w:rsidRDefault="000035D5">
                            <w:r>
                              <w:t xml:space="preserve">Reported on page number: </w:t>
                            </w:r>
                            <w:proofErr w:type="gramStart"/>
                            <w:r w:rsidR="002C15F2">
                              <w:t>4</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73B55DB" w:rsidR="000035D5" w:rsidRDefault="000035D5">
                      <w:r>
                        <w:t xml:space="preserve">Reported on page number: </w:t>
                      </w:r>
                      <w:proofErr w:type="gramStart"/>
                      <w:r w:rsidR="002C15F2">
                        <w:t>4</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5F9727B" w:rsidR="000035D5" w:rsidRDefault="000035D5" w:rsidP="000035D5">
                            <w:r>
                              <w:t xml:space="preserve">Reported on page number: </w:t>
                            </w:r>
                            <w:r w:rsidR="002C15F2">
                              <w:t xml:space="preserve">Not </w:t>
                            </w:r>
                            <w:proofErr w:type="gramStart"/>
                            <w:r w:rsidR="002C15F2">
                              <w:t>applicable</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5F9727B" w:rsidR="000035D5" w:rsidRDefault="000035D5" w:rsidP="000035D5">
                      <w:r>
                        <w:t xml:space="preserve">Reported on page number: </w:t>
                      </w:r>
                      <w:r w:rsidR="002C15F2">
                        <w:t xml:space="preserve">Not </w:t>
                      </w:r>
                      <w:proofErr w:type="gramStart"/>
                      <w:r w:rsidR="002C15F2">
                        <w:t>applicable</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0D3E021">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6D34542" w:rsidR="000035D5" w:rsidRPr="002C15F2" w:rsidRDefault="002C15F2" w:rsidP="000035D5">
                            <w:pPr>
                              <w:rPr>
                                <w:lang w:val="en-GB"/>
                              </w:rPr>
                            </w:pPr>
                            <w:r>
                              <w:rPr>
                                <w:lang w:val="en-GB"/>
                              </w:rPr>
                              <w:t>Yes – Dr Joseph Mugish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56D34542" w:rsidR="000035D5" w:rsidRPr="002C15F2" w:rsidRDefault="002C15F2" w:rsidP="000035D5">
                      <w:pPr>
                        <w:rPr>
                          <w:lang w:val="en-GB"/>
                        </w:rPr>
                      </w:pPr>
                      <w:r>
                        <w:rPr>
                          <w:lang w:val="en-GB"/>
                        </w:rPr>
                        <w:t>Yes – Dr Joseph Mugish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7A44E58" w:rsidR="000035D5" w:rsidRPr="00FC5DA3" w:rsidRDefault="00FC5DA3" w:rsidP="000035D5">
                            <w:pPr>
                              <w:rPr>
                                <w:lang w:val="en-GB"/>
                              </w:rPr>
                            </w:pPr>
                            <w:r>
                              <w:rPr>
                                <w:lang w:val="en-GB"/>
                              </w:rPr>
                              <w:t xml:space="preserve">We did not seek informed consent from representatives in the community. Participants concepted themselv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67A44E58" w:rsidR="000035D5" w:rsidRPr="00FC5DA3" w:rsidRDefault="00FC5DA3" w:rsidP="000035D5">
                      <w:pPr>
                        <w:rPr>
                          <w:lang w:val="en-GB"/>
                        </w:rPr>
                      </w:pPr>
                      <w:r>
                        <w:rPr>
                          <w:lang w:val="en-GB"/>
                        </w:rPr>
                        <w:t xml:space="preserve">We did not seek informed consent from representatives in the community. Participants concepted themselve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43A4F95">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A794652" w:rsidR="000035D5" w:rsidRPr="00FC5DA3" w:rsidRDefault="00FC5DA3" w:rsidP="000035D5">
                            <w:pPr>
                              <w:rPr>
                                <w:lang w:val="en-GB"/>
                              </w:rPr>
                            </w:pPr>
                            <w:r>
                              <w:rPr>
                                <w:lang w:val="en-GB"/>
                              </w:rPr>
                              <w:t xml:space="preserve">The staff at MRC Uganda engaged with the community advisory board before the study started and they reported that in their view older people living with HIV </w:t>
                            </w:r>
                            <w:proofErr w:type="spellStart"/>
                            <w:r>
                              <w:rPr>
                                <w:lang w:val="en-GB"/>
                              </w:rPr>
                              <w:t>ahd</w:t>
                            </w:r>
                            <w:proofErr w:type="spellEnd"/>
                            <w:r>
                              <w:rPr>
                                <w:lang w:val="en-GB"/>
                              </w:rPr>
                              <w:t xml:space="preserve"> been left out in research studies. The current study therefore responds in part to this reque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0A794652" w:rsidR="000035D5" w:rsidRPr="00FC5DA3" w:rsidRDefault="00FC5DA3" w:rsidP="000035D5">
                      <w:pPr>
                        <w:rPr>
                          <w:lang w:val="en-GB"/>
                        </w:rPr>
                      </w:pPr>
                      <w:r>
                        <w:rPr>
                          <w:lang w:val="en-GB"/>
                        </w:rPr>
                        <w:t xml:space="preserve">The staff at MRC Uganda engaged with the community advisory board before the study started and they reported that in their view older people living with HIV </w:t>
                      </w:r>
                      <w:proofErr w:type="spellStart"/>
                      <w:r>
                        <w:rPr>
                          <w:lang w:val="en-GB"/>
                        </w:rPr>
                        <w:t>ahd</w:t>
                      </w:r>
                      <w:proofErr w:type="spellEnd"/>
                      <w:r>
                        <w:rPr>
                          <w:lang w:val="en-GB"/>
                        </w:rPr>
                        <w:t xml:space="preserve"> been left out in research studies. The current study therefore responds in part to this reques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54BC2B4">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F1DA7A3" w:rsidR="000035D5" w:rsidRPr="002C15F2" w:rsidRDefault="002C15F2" w:rsidP="000035D5">
                            <w:pPr>
                              <w:rPr>
                                <w:lang w:val="en-GB"/>
                              </w:rPr>
                            </w:pPr>
                            <w:r>
                              <w:rPr>
                                <w:lang w:val="en-GB"/>
                              </w:rPr>
                              <w:t xml:space="preserve">Yes – informed consent documents and other material were written in the local language, were read to participants where necessary, and were pilot-tested to ensure they were comprehensi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2F1DA7A3" w:rsidR="000035D5" w:rsidRPr="002C15F2" w:rsidRDefault="002C15F2" w:rsidP="000035D5">
                      <w:pPr>
                        <w:rPr>
                          <w:lang w:val="en-GB"/>
                        </w:rPr>
                      </w:pPr>
                      <w:r>
                        <w:rPr>
                          <w:lang w:val="en-GB"/>
                        </w:rPr>
                        <w:t xml:space="preserve">Yes – informed consent documents and other material were written in the local language, were read to participants where necessary, and were pilot-tested to ensure they were comprehensibl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49EE161">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926548A" w:rsidR="000035D5" w:rsidRPr="00FC5DA3" w:rsidRDefault="00FC5DA3" w:rsidP="000035D5">
                            <w:pPr>
                              <w:rPr>
                                <w:lang w:val="en-GB"/>
                              </w:rPr>
                            </w:pPr>
                            <w:r>
                              <w:rPr>
                                <w:lang w:val="en-GB"/>
                              </w:rPr>
                              <w:t>MRC Uganda team routinely disseminates study findings to the communities at the end of each study wa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926548A" w:rsidR="000035D5" w:rsidRPr="00FC5DA3" w:rsidRDefault="00FC5DA3" w:rsidP="000035D5">
                      <w:pPr>
                        <w:rPr>
                          <w:lang w:val="en-GB"/>
                        </w:rPr>
                      </w:pPr>
                      <w:r>
                        <w:rPr>
                          <w:lang w:val="en-GB"/>
                        </w:rPr>
                        <w:t>MRC Uganda team routinely disseminates study findings to the communities at the end of each study wave.</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78559BAF">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6137F74" w:rsidR="000035D5" w:rsidRPr="002C15F2" w:rsidRDefault="002C15F2"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6137F74" w:rsidR="000035D5" w:rsidRPr="002C15F2" w:rsidRDefault="002C15F2" w:rsidP="000035D5">
                      <w:pPr>
                        <w:rPr>
                          <w:lang w:val="en-GB"/>
                        </w:rPr>
                      </w:pPr>
                      <w:r>
                        <w:rPr>
                          <w:lang w:val="en-GB"/>
                        </w:rP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093EA02F">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A96FE57" w:rsidR="000035D5" w:rsidRPr="002C15F2" w:rsidRDefault="002C15F2"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A96FE57" w:rsidR="000035D5" w:rsidRPr="002C15F2" w:rsidRDefault="002C15F2" w:rsidP="000035D5">
                      <w:pPr>
                        <w:rPr>
                          <w:lang w:val="en-GB"/>
                        </w:rPr>
                      </w:pPr>
                      <w:r>
                        <w:rPr>
                          <w:lang w:val="en-GB"/>
                        </w:rP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78DA5A1B">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AD91E72" w:rsidR="000035D5" w:rsidRPr="002C15F2" w:rsidRDefault="002C15F2"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AD91E72" w:rsidR="000035D5" w:rsidRPr="002C15F2" w:rsidRDefault="002C15F2" w:rsidP="000035D5">
                      <w:pPr>
                        <w:rPr>
                          <w:lang w:val="en-GB"/>
                        </w:rPr>
                      </w:pPr>
                      <w:r>
                        <w:rPr>
                          <w:lang w:val="en-GB"/>
                        </w:rP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6098791">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9BF3ED2" w:rsidR="000035D5" w:rsidRPr="002C15F2" w:rsidRDefault="002C15F2"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9BF3ED2" w:rsidR="000035D5" w:rsidRPr="002C15F2" w:rsidRDefault="002C15F2" w:rsidP="000035D5">
                      <w:pPr>
                        <w:rPr>
                          <w:lang w:val="en-GB"/>
                        </w:rPr>
                      </w:pPr>
                      <w:r>
                        <w:rPr>
                          <w:lang w:val="en-GB"/>
                        </w:rP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049779D">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7EAFCD0" w:rsidR="000035D5" w:rsidRPr="002C15F2" w:rsidRDefault="002C15F2"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17EAFCD0" w:rsidR="000035D5" w:rsidRPr="002C15F2" w:rsidRDefault="002C15F2" w:rsidP="000035D5">
                      <w:pPr>
                        <w:rPr>
                          <w:lang w:val="en-GB"/>
                        </w:rPr>
                      </w:pPr>
                      <w:r>
                        <w:rPr>
                          <w:lang w:val="en-GB"/>
                        </w:rP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48247E" w14:textId="77777777" w:rsidR="009A42E0" w:rsidRDefault="009A42E0" w:rsidP="00F57A3B">
      <w:r>
        <w:separator/>
      </w:r>
    </w:p>
  </w:endnote>
  <w:endnote w:type="continuationSeparator" w:id="0">
    <w:p w14:paraId="231094F7" w14:textId="77777777" w:rsidR="009A42E0" w:rsidRDefault="009A42E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6E489B" w14:textId="77777777" w:rsidR="009A42E0" w:rsidRDefault="009A42E0" w:rsidP="00F57A3B">
      <w:r>
        <w:separator/>
      </w:r>
    </w:p>
  </w:footnote>
  <w:footnote w:type="continuationSeparator" w:id="0">
    <w:p w14:paraId="1CADB1F0" w14:textId="77777777" w:rsidR="009A42E0" w:rsidRDefault="009A42E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C15F2"/>
    <w:rsid w:val="00335779"/>
    <w:rsid w:val="004A7A57"/>
    <w:rsid w:val="00541C18"/>
    <w:rsid w:val="00580384"/>
    <w:rsid w:val="005C40F0"/>
    <w:rsid w:val="0069423E"/>
    <w:rsid w:val="00831ADE"/>
    <w:rsid w:val="00841F25"/>
    <w:rsid w:val="009364D9"/>
    <w:rsid w:val="009A42E0"/>
    <w:rsid w:val="00A43F5B"/>
    <w:rsid w:val="00E004E6"/>
    <w:rsid w:val="00F57A3B"/>
    <w:rsid w:val="00FC5DA3"/>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1</TotalTime>
  <Pages>4</Pages>
  <Words>868</Words>
  <Characters>5350</Characters>
  <Application>Microsoft Office Word</Application>
  <DocSecurity>0</DocSecurity>
  <Lines>12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nnah Kuper</cp:lastModifiedBy>
  <cp:revision>7</cp:revision>
  <dcterms:created xsi:type="dcterms:W3CDTF">2021-08-25T21:42:00Z</dcterms:created>
  <dcterms:modified xsi:type="dcterms:W3CDTF">2023-03-17T14:57:00Z</dcterms:modified>
</cp:coreProperties>
</file>